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C612AA" w14:textId="77777777" w:rsidR="001374C5" w:rsidRPr="006B49F5" w:rsidRDefault="001374C5" w:rsidP="001374C5">
      <w:pPr>
        <w:spacing w:line="360" w:lineRule="auto"/>
        <w:jc w:val="center"/>
        <w:rPr>
          <w:rFonts w:ascii="Times New Roman" w:hAnsi="Times New Roman" w:cs="Times New Roman"/>
          <w:b/>
          <w:u w:val="single"/>
        </w:rPr>
      </w:pPr>
      <w:r w:rsidRPr="006B49F5">
        <w:rPr>
          <w:rFonts w:ascii="Times New Roman" w:hAnsi="Times New Roman" w:cs="Times New Roman"/>
          <w:b/>
          <w:u w:val="single"/>
        </w:rPr>
        <w:t>Supplementary Information</w:t>
      </w:r>
    </w:p>
    <w:p w14:paraId="72C6CBFC" w14:textId="77777777" w:rsidR="006B49F5" w:rsidRPr="006B49F5" w:rsidRDefault="006B49F5" w:rsidP="006B49F5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6B49F5">
        <w:rPr>
          <w:rFonts w:ascii="Times New Roman" w:hAnsi="Times New Roman" w:cs="Times New Roman"/>
          <w:b/>
        </w:rPr>
        <w:t>Emplacement of screen-printed graphene oxide coating for building thermal comfort discernment</w:t>
      </w:r>
    </w:p>
    <w:p w14:paraId="4F8C86A5" w14:textId="77777777" w:rsidR="007C077B" w:rsidRPr="006B49F5" w:rsidRDefault="007C077B" w:rsidP="007C077B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6B49F5">
        <w:rPr>
          <w:rFonts w:ascii="Times New Roman" w:hAnsi="Times New Roman" w:cs="Times New Roman"/>
        </w:rPr>
        <w:t>Anurag Roy,* Aritra Ghosh, David Benson, Tapas Kumar Mallick and Senthilarasu Sundaram*</w:t>
      </w:r>
    </w:p>
    <w:p w14:paraId="5D164AC5" w14:textId="77777777" w:rsidR="007C077B" w:rsidRPr="006B49F5" w:rsidRDefault="007C077B" w:rsidP="007C077B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6B49F5">
        <w:rPr>
          <w:rFonts w:ascii="Times New Roman" w:hAnsi="Times New Roman" w:cs="Times New Roman"/>
        </w:rPr>
        <w:t>Environment and Sustainability Institute, University of Exeter, Penryn Campus, Cornwall TR10 9FE, U.K.</w:t>
      </w:r>
    </w:p>
    <w:p w14:paraId="3B3F57CF" w14:textId="77777777" w:rsidR="007C077B" w:rsidRPr="006B49F5" w:rsidRDefault="007C077B" w:rsidP="007C077B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6B49F5">
        <w:rPr>
          <w:rFonts w:ascii="Times New Roman" w:hAnsi="Times New Roman" w:cs="Times New Roman"/>
        </w:rPr>
        <w:t xml:space="preserve">Email: </w:t>
      </w:r>
      <w:hyperlink r:id="rId6" w:history="1">
        <w:r w:rsidRPr="006B49F5">
          <w:rPr>
            <w:rStyle w:val="Hyperlink"/>
            <w:rFonts w:ascii="Times New Roman" w:hAnsi="Times New Roman" w:cs="Times New Roman"/>
          </w:rPr>
          <w:t>A.Roy30@exeter.ac.uk</w:t>
        </w:r>
      </w:hyperlink>
      <w:r w:rsidRPr="006B49F5">
        <w:rPr>
          <w:rFonts w:ascii="Times New Roman" w:hAnsi="Times New Roman" w:cs="Times New Roman"/>
        </w:rPr>
        <w:t xml:space="preserve"> , </w:t>
      </w:r>
      <w:hyperlink r:id="rId7" w:history="1">
        <w:r w:rsidRPr="006B49F5">
          <w:rPr>
            <w:rStyle w:val="Hyperlink"/>
            <w:rFonts w:ascii="Times New Roman" w:hAnsi="Times New Roman" w:cs="Times New Roman"/>
          </w:rPr>
          <w:t>S.Sundaram@exeter.ac.uk</w:t>
        </w:r>
      </w:hyperlink>
      <w:r w:rsidRPr="006B49F5">
        <w:rPr>
          <w:rFonts w:ascii="Times New Roman" w:hAnsi="Times New Roman" w:cs="Times New Roman"/>
        </w:rPr>
        <w:t xml:space="preserve"> </w:t>
      </w:r>
    </w:p>
    <w:p w14:paraId="08187DCA" w14:textId="77777777" w:rsidR="007C077B" w:rsidRPr="006B49F5" w:rsidRDefault="007C077B" w:rsidP="007C077B">
      <w:pPr>
        <w:spacing w:line="360" w:lineRule="auto"/>
        <w:contextualSpacing/>
        <w:jc w:val="both"/>
        <w:rPr>
          <w:rFonts w:ascii="Times New Roman" w:hAnsi="Times New Roman" w:cs="Times New Roman"/>
          <w:b/>
        </w:rPr>
      </w:pPr>
    </w:p>
    <w:p w14:paraId="2E9E5CD7" w14:textId="77777777" w:rsidR="001374C5" w:rsidRPr="006B49F5" w:rsidRDefault="001374C5" w:rsidP="001374C5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0C5C6F43" w14:textId="77777777" w:rsidR="00494F3E" w:rsidRPr="006B49F5" w:rsidRDefault="00494F3E" w:rsidP="00494F3E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  <w:r w:rsidRPr="006B49F5">
        <w:rPr>
          <w:rFonts w:ascii="Times New Roman" w:hAnsi="Times New Roman" w:cs="Times New Roman"/>
          <w:b/>
        </w:rPr>
        <w:t xml:space="preserve">Thermal </w:t>
      </w:r>
      <w:r w:rsidR="006B49F5" w:rsidRPr="006B49F5">
        <w:rPr>
          <w:rFonts w:ascii="Times New Roman" w:hAnsi="Times New Roman" w:cs="Times New Roman"/>
          <w:b/>
        </w:rPr>
        <w:t>a</w:t>
      </w:r>
      <w:r w:rsidRPr="006B49F5">
        <w:rPr>
          <w:rFonts w:ascii="Times New Roman" w:hAnsi="Times New Roman" w:cs="Times New Roman"/>
          <w:b/>
        </w:rPr>
        <w:t>nalysis</w:t>
      </w:r>
    </w:p>
    <w:p w14:paraId="512517EF" w14:textId="77777777" w:rsidR="00494F3E" w:rsidRPr="006B49F5" w:rsidRDefault="00494F3E" w:rsidP="007C077B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6B49F5">
        <w:rPr>
          <w:rFonts w:ascii="Times New Roman" w:hAnsi="Times New Roman" w:cs="Times New Roman"/>
        </w:rPr>
        <w:t>In order to find out the stability of the synthesized graphene powder, we carried out simultaneous thermogravimetric-differential thermal analysis (TGA-DTA) studies on the as-derived virgin powder as shown in Figure 1. It is evident from the TGA that the as-collected carbon nanoparticle is stable up to 228 °C and starts oxidizing above 400 °C. The high temperature thermal treatment promoted the partial removal of the labile oxygen-containing functional groups, as proposed in the TGA curve obtained for the lyophilized GO sample.</w:t>
      </w:r>
    </w:p>
    <w:p w14:paraId="17140751" w14:textId="77777777" w:rsidR="007C077B" w:rsidRPr="006B49F5" w:rsidRDefault="007C077B" w:rsidP="007C077B">
      <w:pPr>
        <w:spacing w:line="360" w:lineRule="auto"/>
        <w:jc w:val="both"/>
        <w:rPr>
          <w:rFonts w:ascii="Times New Roman" w:hAnsi="Times New Roman" w:cs="Times New Roman"/>
        </w:rPr>
      </w:pPr>
    </w:p>
    <w:p w14:paraId="76695995" w14:textId="77777777" w:rsidR="00494F3E" w:rsidRPr="006B49F5" w:rsidRDefault="00494F3E" w:rsidP="00494F3E">
      <w:pPr>
        <w:spacing w:line="480" w:lineRule="auto"/>
        <w:jc w:val="center"/>
        <w:rPr>
          <w:rFonts w:ascii="Times New Roman" w:hAnsi="Times New Roman" w:cs="Times New Roman"/>
        </w:rPr>
      </w:pPr>
      <w:r w:rsidRPr="006B49F5">
        <w:rPr>
          <w:noProof/>
          <w:lang w:eastAsia="en-GB"/>
        </w:rPr>
        <w:drawing>
          <wp:inline distT="0" distB="0" distL="0" distR="0" wp14:anchorId="00974412" wp14:editId="461B0DE0">
            <wp:extent cx="3213234" cy="2178760"/>
            <wp:effectExtent l="0" t="0" r="6350" b="0"/>
            <wp:docPr id="1" name="Picture 2" descr="C:\Users\ANURAG\Desktop\data\tg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 descr="C:\Users\ANURAG\Desktop\data\tga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1989" cy="21779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9E9AF2" w14:textId="77777777" w:rsidR="00494F3E" w:rsidRPr="006B49F5" w:rsidRDefault="007C077B" w:rsidP="001374C5">
      <w:pPr>
        <w:spacing w:line="480" w:lineRule="auto"/>
        <w:jc w:val="center"/>
        <w:rPr>
          <w:rFonts w:ascii="Times New Roman" w:hAnsi="Times New Roman" w:cs="Times New Roman"/>
        </w:rPr>
      </w:pPr>
      <w:r w:rsidRPr="006B49F5">
        <w:rPr>
          <w:rFonts w:ascii="Times New Roman" w:hAnsi="Times New Roman" w:cs="Times New Roman"/>
          <w:b/>
        </w:rPr>
        <w:t xml:space="preserve">Figure </w:t>
      </w:r>
      <w:r w:rsidR="001374C5" w:rsidRPr="006B49F5">
        <w:rPr>
          <w:rFonts w:ascii="Times New Roman" w:hAnsi="Times New Roman" w:cs="Times New Roman"/>
          <w:b/>
        </w:rPr>
        <w:t>S</w:t>
      </w:r>
      <w:r w:rsidR="00494F3E" w:rsidRPr="006B49F5">
        <w:rPr>
          <w:rFonts w:ascii="Times New Roman" w:hAnsi="Times New Roman" w:cs="Times New Roman"/>
          <w:b/>
        </w:rPr>
        <w:t>1</w:t>
      </w:r>
      <w:r w:rsidR="0036279A" w:rsidRPr="006B49F5">
        <w:rPr>
          <w:rFonts w:ascii="Times New Roman" w:hAnsi="Times New Roman" w:cs="Times New Roman"/>
          <w:b/>
        </w:rPr>
        <w:t>.</w:t>
      </w:r>
      <w:r w:rsidR="00494F3E" w:rsidRPr="006B49F5">
        <w:rPr>
          <w:rFonts w:ascii="Times New Roman" w:hAnsi="Times New Roman" w:cs="Times New Roman"/>
        </w:rPr>
        <w:t xml:space="preserve"> </w:t>
      </w:r>
      <w:r w:rsidR="001374C5" w:rsidRPr="006B49F5">
        <w:rPr>
          <w:rFonts w:ascii="Times New Roman" w:hAnsi="Times New Roman" w:cs="Times New Roman"/>
        </w:rPr>
        <w:t>Characteristics TG-DTA plot of as-prepared GO paste</w:t>
      </w:r>
    </w:p>
    <w:p w14:paraId="59AB0C74" w14:textId="77777777" w:rsidR="005C2229" w:rsidRPr="006B49F5" w:rsidRDefault="005C2229"/>
    <w:p w14:paraId="1209B67B" w14:textId="77777777" w:rsidR="005C2229" w:rsidRPr="006B49F5" w:rsidRDefault="005C2229"/>
    <w:p w14:paraId="19AA3539" w14:textId="77777777" w:rsidR="005C2229" w:rsidRPr="006B49F5" w:rsidRDefault="005C2229"/>
    <w:p w14:paraId="31C88973" w14:textId="77777777" w:rsidR="005C2229" w:rsidRPr="006B49F5" w:rsidRDefault="005C2229"/>
    <w:p w14:paraId="754DCE07" w14:textId="77777777" w:rsidR="005C2229" w:rsidRPr="006B49F5" w:rsidRDefault="001374C5">
      <w:r w:rsidRPr="006B49F5">
        <w:rPr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6F03214" wp14:editId="05DF59F2">
                <wp:simplePos x="0" y="0"/>
                <wp:positionH relativeFrom="column">
                  <wp:posOffset>504825</wp:posOffset>
                </wp:positionH>
                <wp:positionV relativeFrom="paragraph">
                  <wp:posOffset>0</wp:posOffset>
                </wp:positionV>
                <wp:extent cx="4487545" cy="2114550"/>
                <wp:effectExtent l="0" t="0" r="8255" b="0"/>
                <wp:wrapNone/>
                <wp:docPr id="12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87545" cy="2114550"/>
                          <a:chOff x="0" y="0"/>
                          <a:chExt cx="5599807" cy="2732246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C:\Users\ANURAG\Desktop\GO_AP\3BF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2246" cy="273224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 descr="C:\Users\ANURAG\Desktop\GO_AP\2BF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74556" y="0"/>
                            <a:ext cx="2725251" cy="272525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8A0C1EF" id="Group 11" o:spid="_x0000_s1026" style="position:absolute;margin-left:39.75pt;margin-top:0;width:353.35pt;height:166.5pt;z-index:251659264;mso-width-relative:margin;mso-height-relative:margin" coordsize="55998,27322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27322;height:273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">
                  <v:imagedata r:id="rId11" o:title="3BF"/>
                </v:shape>
                <v:shape id="Picture 3" o:spid="_x0000_s1028" type="#_x0000_t75" style="position:absolute;left:28745;width:27253;height:27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">
                  <v:imagedata r:id="rId12" o:title="2BF"/>
                </v:shape>
              </v:group>
            </w:pict>
          </mc:Fallback>
        </mc:AlternateContent>
      </w:r>
    </w:p>
    <w:p w14:paraId="44E5C6CC" w14:textId="77777777" w:rsidR="005C2229" w:rsidRPr="006B49F5" w:rsidRDefault="005C2229"/>
    <w:p w14:paraId="3E085B73" w14:textId="77777777" w:rsidR="005C2229" w:rsidRPr="006B49F5" w:rsidRDefault="005C2229"/>
    <w:p w14:paraId="61A90E5C" w14:textId="77777777" w:rsidR="005C2229" w:rsidRPr="006B49F5" w:rsidRDefault="005C2229"/>
    <w:p w14:paraId="2D98D97B" w14:textId="77777777" w:rsidR="005C2229" w:rsidRPr="006B49F5" w:rsidRDefault="005C2229"/>
    <w:p w14:paraId="5BDC1966" w14:textId="77777777" w:rsidR="00B1766B" w:rsidRPr="006B49F5" w:rsidRDefault="00B1766B"/>
    <w:p w14:paraId="25C75677" w14:textId="77777777" w:rsidR="00714AF0" w:rsidRPr="006B49F5" w:rsidRDefault="00714AF0" w:rsidP="00714AF0">
      <w:pPr>
        <w:spacing w:line="480" w:lineRule="auto"/>
        <w:rPr>
          <w:rFonts w:ascii="Times New Roman" w:hAnsi="Times New Roman" w:cs="Times New Roman"/>
          <w:b/>
        </w:rPr>
      </w:pPr>
    </w:p>
    <w:p w14:paraId="6B4CE919" w14:textId="77777777" w:rsidR="001374C5" w:rsidRPr="006B49F5" w:rsidRDefault="007C077B" w:rsidP="00714AF0">
      <w:pPr>
        <w:spacing w:line="480" w:lineRule="auto"/>
        <w:rPr>
          <w:rFonts w:ascii="Times New Roman" w:hAnsi="Times New Roman" w:cs="Times New Roman"/>
        </w:rPr>
      </w:pPr>
      <w:r w:rsidRPr="006B49F5">
        <w:rPr>
          <w:rFonts w:ascii="Times New Roman" w:hAnsi="Times New Roman" w:cs="Times New Roman"/>
          <w:b/>
        </w:rPr>
        <w:t xml:space="preserve">Figure </w:t>
      </w:r>
      <w:r w:rsidR="001374C5" w:rsidRPr="006B49F5">
        <w:rPr>
          <w:rFonts w:ascii="Times New Roman" w:hAnsi="Times New Roman" w:cs="Times New Roman"/>
          <w:b/>
        </w:rPr>
        <w:t>S2</w:t>
      </w:r>
      <w:r w:rsidR="0036279A" w:rsidRPr="006B49F5">
        <w:rPr>
          <w:rFonts w:ascii="Times New Roman" w:hAnsi="Times New Roman" w:cs="Times New Roman"/>
          <w:b/>
        </w:rPr>
        <w:t>.</w:t>
      </w:r>
      <w:r w:rsidR="001374C5" w:rsidRPr="006B49F5">
        <w:rPr>
          <w:rFonts w:ascii="Times New Roman" w:hAnsi="Times New Roman" w:cs="Times New Roman"/>
        </w:rPr>
        <w:t xml:space="preserve"> </w:t>
      </w:r>
      <w:r w:rsidR="00714AF0" w:rsidRPr="006B49F5">
        <w:rPr>
          <w:rFonts w:ascii="Times New Roman" w:hAnsi="Times New Roman" w:cs="Times New Roman"/>
        </w:rPr>
        <w:t>TEM bright field image of both 50</w:t>
      </w:r>
      <w:r w:rsidR="00714AF0" w:rsidRPr="006B49F5">
        <w:rPr>
          <w:rFonts w:ascii="Times New Roman" w:hAnsi="Times New Roman" w:cs="Times New Roman"/>
          <w:vertAlign w:val="superscript"/>
        </w:rPr>
        <w:t>o</w:t>
      </w:r>
      <w:r w:rsidR="00714AF0" w:rsidRPr="006B49F5">
        <w:rPr>
          <w:rFonts w:ascii="Times New Roman" w:hAnsi="Times New Roman" w:cs="Times New Roman"/>
        </w:rPr>
        <w:t>C and water treated GO sample for a period of 30 days in (</w:t>
      </w:r>
      <w:proofErr w:type="spellStart"/>
      <w:r w:rsidR="00714AF0" w:rsidRPr="006B49F5">
        <w:rPr>
          <w:rFonts w:ascii="Times New Roman" w:hAnsi="Times New Roman" w:cs="Times New Roman"/>
        </w:rPr>
        <w:t>i</w:t>
      </w:r>
      <w:proofErr w:type="spellEnd"/>
      <w:r w:rsidR="007B3E17" w:rsidRPr="006B49F5">
        <w:rPr>
          <w:rFonts w:ascii="Times New Roman" w:hAnsi="Times New Roman" w:cs="Times New Roman"/>
        </w:rPr>
        <w:t>) lower and (ii) higher</w:t>
      </w:r>
      <w:r w:rsidR="00714AF0" w:rsidRPr="006B49F5">
        <w:rPr>
          <w:rFonts w:ascii="Times New Roman" w:hAnsi="Times New Roman" w:cs="Times New Roman"/>
        </w:rPr>
        <w:t xml:space="preserve"> magnification, respectively. </w:t>
      </w:r>
    </w:p>
    <w:sectPr w:rsidR="001374C5" w:rsidRPr="006B49F5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46AA12" w14:textId="77777777" w:rsidR="00D40743" w:rsidRDefault="00D40743" w:rsidP="00C045C2">
      <w:pPr>
        <w:spacing w:after="0" w:line="240" w:lineRule="auto"/>
      </w:pPr>
      <w:r>
        <w:separator/>
      </w:r>
    </w:p>
  </w:endnote>
  <w:endnote w:type="continuationSeparator" w:id="0">
    <w:p w14:paraId="48DC3EFD" w14:textId="77777777" w:rsidR="00D40743" w:rsidRDefault="00D40743" w:rsidP="00C045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8127108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7E9784F" w14:textId="0820D352" w:rsidR="00C045C2" w:rsidRPr="00C045C2" w:rsidRDefault="00C045C2">
        <w:pPr>
          <w:pStyle w:val="Footer"/>
          <w:jc w:val="center"/>
          <w:rPr>
            <w:rFonts w:ascii="Times New Roman" w:hAnsi="Times New Roman" w:cs="Times New Roman"/>
          </w:rPr>
        </w:pPr>
        <w:r w:rsidRPr="00C045C2">
          <w:rPr>
            <w:rFonts w:ascii="Times New Roman" w:hAnsi="Times New Roman" w:cs="Times New Roman"/>
          </w:rPr>
          <w:fldChar w:fldCharType="begin"/>
        </w:r>
        <w:r w:rsidRPr="00C045C2">
          <w:rPr>
            <w:rFonts w:ascii="Times New Roman" w:hAnsi="Times New Roman" w:cs="Times New Roman"/>
          </w:rPr>
          <w:instrText xml:space="preserve"> PAGE   \* MERGEFORMAT </w:instrText>
        </w:r>
        <w:r w:rsidRPr="00C045C2">
          <w:rPr>
            <w:rFonts w:ascii="Times New Roman" w:hAnsi="Times New Roman" w:cs="Times New Roman"/>
          </w:rPr>
          <w:fldChar w:fldCharType="separate"/>
        </w:r>
        <w:r w:rsidRPr="00C045C2">
          <w:rPr>
            <w:rFonts w:ascii="Times New Roman" w:hAnsi="Times New Roman" w:cs="Times New Roman"/>
            <w:noProof/>
          </w:rPr>
          <w:t>2</w:t>
        </w:r>
        <w:r w:rsidRPr="00C045C2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D5754AB" w14:textId="77777777" w:rsidR="00C045C2" w:rsidRDefault="00C045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A731C5" w14:textId="77777777" w:rsidR="00D40743" w:rsidRDefault="00D40743" w:rsidP="00C045C2">
      <w:pPr>
        <w:spacing w:after="0" w:line="240" w:lineRule="auto"/>
      </w:pPr>
      <w:r>
        <w:separator/>
      </w:r>
    </w:p>
  </w:footnote>
  <w:footnote w:type="continuationSeparator" w:id="0">
    <w:p w14:paraId="5F4FD77F" w14:textId="77777777" w:rsidR="00D40743" w:rsidRDefault="00D40743" w:rsidP="00C045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4F3E"/>
    <w:rsid w:val="001374C5"/>
    <w:rsid w:val="0036279A"/>
    <w:rsid w:val="00494F3E"/>
    <w:rsid w:val="005C2229"/>
    <w:rsid w:val="005F52CB"/>
    <w:rsid w:val="006B49F5"/>
    <w:rsid w:val="00714AF0"/>
    <w:rsid w:val="007B3E17"/>
    <w:rsid w:val="007C077B"/>
    <w:rsid w:val="00B1766B"/>
    <w:rsid w:val="00C045C2"/>
    <w:rsid w:val="00D40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92776"/>
  <w15:docId w15:val="{CE6C5060-4A9A-483A-BA42-21AB03DA9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F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4F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F3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374C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045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5C2"/>
  </w:style>
  <w:style w:type="paragraph" w:styleId="Footer">
    <w:name w:val="footer"/>
    <w:basedOn w:val="Normal"/>
    <w:link w:val="FooterChar"/>
    <w:uiPriority w:val="99"/>
    <w:unhideWhenUsed/>
    <w:rsid w:val="00C045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5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S.Sundaram@exeter.ac.uk" TargetMode="Externa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.Roy30@exeter.ac.uk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Falmouth</Company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y, Anurag</dc:creator>
  <cp:lastModifiedBy>Anurag Roy</cp:lastModifiedBy>
  <cp:revision>9</cp:revision>
  <dcterms:created xsi:type="dcterms:W3CDTF">2020-02-22T11:49:00Z</dcterms:created>
  <dcterms:modified xsi:type="dcterms:W3CDTF">2020-07-27T08:33:00Z</dcterms:modified>
</cp:coreProperties>
</file>